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9E37" w14:textId="77777777" w:rsidR="00A1266F" w:rsidRDefault="00A1266F" w:rsidP="00A1266F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ffect of low-intensity transcranial ultrasound stimulation on theta and gamma </w:t>
      </w:r>
      <w:r>
        <w:rPr>
          <w:rFonts w:ascii="Times New Roman" w:eastAsia="DengXian" w:hAnsi="Times New Roman" w:cs="Times New Roman"/>
          <w:b/>
          <w:sz w:val="24"/>
          <w:szCs w:val="24"/>
        </w:rPr>
        <w:t>oscill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in the mouse hippocampal CA1 </w:t>
      </w:r>
    </w:p>
    <w:p w14:paraId="309E88FC" w14:textId="77777777" w:rsidR="00A1266F" w:rsidRDefault="00A1266F" w:rsidP="00A1266F">
      <w:pPr>
        <w:spacing w:line="480" w:lineRule="auto"/>
        <w:rPr>
          <w:rFonts w:ascii="Times New Roman" w:hAnsi="Times New Roman"/>
          <w:bCs/>
          <w:sz w:val="24"/>
        </w:rPr>
      </w:pPr>
    </w:p>
    <w:p w14:paraId="4CF9FFB1" w14:textId="77777777" w:rsidR="00A1266F" w:rsidRDefault="00A1266F" w:rsidP="00A1266F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Zhen Li</w:t>
      </w:r>
      <w:r>
        <w:rPr>
          <w:rFonts w:ascii="Times New Roman" w:hAnsi="Times New Roman"/>
          <w:sz w:val="24"/>
          <w:vertAlign w:val="superscript"/>
        </w:rPr>
        <w:t>1,#,*</w:t>
      </w:r>
      <w:r>
        <w:rPr>
          <w:rFonts w:ascii="Times New Roman" w:hAnsi="Times New Roman"/>
          <w:sz w:val="24"/>
        </w:rPr>
        <w:t>, Rong Chen</w:t>
      </w:r>
      <w:r>
        <w:rPr>
          <w:rFonts w:ascii="Times New Roman" w:hAnsi="Times New Roman"/>
          <w:sz w:val="24"/>
          <w:vertAlign w:val="superscript"/>
        </w:rPr>
        <w:t>2,#</w:t>
      </w:r>
      <w:r>
        <w:rPr>
          <w:rFonts w:ascii="Times New Roman" w:hAnsi="Times New Roman"/>
          <w:sz w:val="24"/>
        </w:rPr>
        <w:t>, Dachuan Li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izhe</w:t>
      </w:r>
      <w:proofErr w:type="spellEnd"/>
      <w:r>
        <w:rPr>
          <w:rFonts w:ascii="Times New Roman" w:hAnsi="Times New Roman"/>
          <w:sz w:val="24"/>
        </w:rPr>
        <w:t xml:space="preserve"> Wa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Wei Yuan</w:t>
      </w:r>
      <w:r>
        <w:rPr>
          <w:rFonts w:ascii="Times New Roman" w:hAnsi="Times New Roman"/>
          <w:sz w:val="24"/>
          <w:vertAlign w:val="superscript"/>
        </w:rPr>
        <w:t>1</w:t>
      </w:r>
    </w:p>
    <w:p w14:paraId="2DD30278" w14:textId="77777777" w:rsidR="00A1266F" w:rsidRDefault="00A1266F" w:rsidP="00A126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126EEB" w14:textId="77777777" w:rsidR="00A1266F" w:rsidRDefault="00A1266F" w:rsidP="00A1266F">
      <w:pPr>
        <w:spacing w:line="480" w:lineRule="auto"/>
        <w:rPr>
          <w:rFonts w:ascii="Times New Roman" w:eastAsia="KaiTi" w:hAnsi="Times New Roman" w:cs="Times New Roman"/>
          <w:sz w:val="24"/>
          <w:szCs w:val="24"/>
        </w:rPr>
      </w:pPr>
      <w:r>
        <w:rPr>
          <w:rFonts w:ascii="Times New Roman" w:eastAsia="KaiT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KaiTi" w:hAnsi="Times New Roman" w:cs="Times New Roman"/>
          <w:sz w:val="24"/>
          <w:szCs w:val="24"/>
        </w:rPr>
        <w:t>Department of Ophthalmology, Xuanwu Hospital, Capital Medical University, Beijing 100053, China</w:t>
      </w:r>
    </w:p>
    <w:p w14:paraId="4535DF20" w14:textId="77777777" w:rsidR="00A1266F" w:rsidRDefault="00A1266F" w:rsidP="00A1266F">
      <w:pPr>
        <w:spacing w:line="480" w:lineRule="auto"/>
        <w:rPr>
          <w:rFonts w:ascii="Times New Roman" w:eastAsia="KaiTi" w:hAnsi="Times New Roman" w:cs="Times New Roman"/>
          <w:sz w:val="24"/>
          <w:szCs w:val="24"/>
        </w:rPr>
      </w:pPr>
      <w:r>
        <w:rPr>
          <w:rFonts w:ascii="Times New Roman" w:eastAsia="KaiT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KaiTi" w:hAnsi="Times New Roman" w:cs="Times New Roman"/>
          <w:sz w:val="24"/>
          <w:szCs w:val="24"/>
        </w:rPr>
        <w:t>Hebei Key Laboratory of Vascular Homeostasis and Hebei Collaborative Innovation Center for Cardio-cerebrovascular Disease, the Second Hospital of Hebei Medical University, Shijiazhuang, 050000, China</w:t>
      </w:r>
    </w:p>
    <w:p w14:paraId="3EBD997B" w14:textId="77777777" w:rsidR="00A1266F" w:rsidRDefault="00A1266F" w:rsidP="00A1266F">
      <w:pPr>
        <w:spacing w:line="480" w:lineRule="auto"/>
        <w:rPr>
          <w:rFonts w:ascii="Times New Roman" w:hAnsi="Times New Roman"/>
        </w:rPr>
      </w:pPr>
    </w:p>
    <w:p w14:paraId="0AB5C8C5" w14:textId="77777777" w:rsidR="00A1266F" w:rsidRDefault="00A1266F" w:rsidP="00A1266F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7AE3F32C" w14:textId="77777777" w:rsidR="00A1266F" w:rsidRDefault="00A1266F" w:rsidP="00A126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These authors have contributed equally to this work</w:t>
      </w:r>
    </w:p>
    <w:p w14:paraId="15F4D560" w14:textId="77777777" w:rsidR="00A1266F" w:rsidRDefault="00A1266F" w:rsidP="00A1266F">
      <w:pPr>
        <w:spacing w:line="480" w:lineRule="auto"/>
        <w:rPr>
          <w:rStyle w:val="Internet"/>
          <w:bCs/>
        </w:rPr>
      </w:pPr>
      <w:r>
        <w:rPr>
          <w:rFonts w:ascii="Times New Roman" w:hAnsi="Times New Roman"/>
        </w:rPr>
        <w:t xml:space="preserve">*Address corresponding to Zhen Li, E-mail: </w:t>
      </w:r>
      <w:hyperlink r:id="rId7" w:history="1">
        <w:r>
          <w:rPr>
            <w:rStyle w:val="Hyperlink"/>
            <w:rFonts w:ascii="Times New Roman" w:hAnsi="Times New Roman"/>
          </w:rPr>
          <w:t>zhenli_xwyy@163.com</w:t>
        </w:r>
      </w:hyperlink>
      <w:r>
        <w:rPr>
          <w:rFonts w:ascii="Times New Roman" w:hAnsi="Times New Roman"/>
        </w:rPr>
        <w:t xml:space="preserve"> </w:t>
      </w:r>
    </w:p>
    <w:p w14:paraId="6CAA770C" w14:textId="77777777" w:rsidR="00A1266F" w:rsidRDefault="00A1266F" w:rsidP="00A1266F">
      <w:pPr>
        <w:spacing w:line="480" w:lineRule="auto"/>
        <w:rPr>
          <w:sz w:val="24"/>
        </w:rPr>
      </w:pPr>
    </w:p>
    <w:p w14:paraId="0B207E4E" w14:textId="62A609E2" w:rsidR="00F53EAE" w:rsidRPr="008E22DD" w:rsidRDefault="00A1266F" w:rsidP="00A1266F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BDC510" w14:textId="1C6A2FFF" w:rsidR="00F53EAE" w:rsidRPr="008E22DD" w:rsidRDefault="00A4223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 wp14:anchorId="512F95FF" wp14:editId="5D68D802">
            <wp:extent cx="5278120" cy="35344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3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AA020" w14:textId="3FC810E2" w:rsidR="00F53EAE" w:rsidRPr="008E22DD" w:rsidRDefault="00F53EA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1F599960" w14:textId="537C3C9A" w:rsidR="0054132A" w:rsidRPr="0054132A" w:rsidRDefault="0054132A" w:rsidP="0054132A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 w:rsidRPr="0054132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4132A">
        <w:rPr>
          <w:rFonts w:ascii="Times New Roman" w:hAnsi="Times New Roman" w:cs="Times New Roman"/>
          <w:b/>
          <w:sz w:val="24"/>
          <w:szCs w:val="24"/>
        </w:rPr>
        <w:t>.</w:t>
      </w:r>
      <w:r w:rsidRPr="0054132A">
        <w:rPr>
          <w:rFonts w:ascii="Times New Roman" w:hAnsi="Times New Roman"/>
          <w:sz w:val="24"/>
          <w:szCs w:val="24"/>
        </w:rPr>
        <w:t xml:space="preserve">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</w:t>
      </w:r>
      <w:r w:rsidR="00790647" w:rsidRPr="00214C29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bso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lute power of theta and gamma oscillation </w:t>
      </w:r>
      <w:r w:rsidR="0079064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for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79064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each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79064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animal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under 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esthesia, awake state, and running state. </w:t>
      </w:r>
    </w:p>
    <w:p w14:paraId="4B5DB876" w14:textId="77777777" w:rsidR="0054132A" w:rsidRDefault="0054132A" w:rsidP="0054132A">
      <w:pPr>
        <w:spacing w:after="0" w:line="480" w:lineRule="auto"/>
        <w:rPr>
          <w:rFonts w:ascii="Times New Roman" w:hAnsi="Times New Roman"/>
          <w:b/>
          <w:bCs/>
          <w:color w:val="2E2E2E"/>
          <w:sz w:val="24"/>
          <w:szCs w:val="24"/>
        </w:rPr>
      </w:pPr>
    </w:p>
    <w:p w14:paraId="793C7A9A" w14:textId="57AAA0BA" w:rsidR="00F53EAE" w:rsidRPr="0054132A" w:rsidRDefault="00F53EA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2C931F96" w14:textId="77777777" w:rsidR="00F53EAE" w:rsidRPr="008E22DD" w:rsidRDefault="00F53EA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E22DD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5D01B8D3" w14:textId="650C5476" w:rsidR="00F53EAE" w:rsidRPr="008E22DD" w:rsidRDefault="00F53EAE" w:rsidP="00F53EA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25111566" w14:textId="2386EF8B" w:rsidR="00F53EAE" w:rsidRPr="008E22DD" w:rsidRDefault="00737A78" w:rsidP="00F53EAE">
      <w:pPr>
        <w:widowControl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8E22DD">
        <w:rPr>
          <w:rFonts w:ascii="Times New Roman" w:hAnsi="Times New Roman" w:cs="Times New Roman"/>
          <w:noProof/>
          <w:szCs w:val="21"/>
        </w:rPr>
        <w:t xml:space="preserve"> </w:t>
      </w:r>
    </w:p>
    <w:p w14:paraId="47E4EC97" w14:textId="58EB14CC" w:rsidR="00F53EAE" w:rsidRPr="008E22DD" w:rsidRDefault="00A4223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7CA91460" wp14:editId="68D7C5DB">
            <wp:extent cx="5278120" cy="35185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868B2" w14:textId="4F7EB400" w:rsidR="006C2CFA" w:rsidRDefault="0054132A" w:rsidP="00790647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 w:rsidRPr="002B7F6D">
        <w:rPr>
          <w:rFonts w:ascii="Times New Roman" w:hAnsi="Times New Roman" w:cs="Times New Roman"/>
          <w:b/>
          <w:sz w:val="24"/>
          <w:szCs w:val="24"/>
        </w:rPr>
        <w:t>Figure S2.</w:t>
      </w:r>
      <w:r w:rsidRPr="002B7F6D">
        <w:rPr>
          <w:rFonts w:ascii="Times New Roman" w:hAnsi="Times New Roman"/>
          <w:sz w:val="24"/>
          <w:szCs w:val="24"/>
        </w:rPr>
        <w:t xml:space="preserve"> 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Relative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power of theta and gamma oscillation </w:t>
      </w:r>
      <w:r w:rsidR="0079064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for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79064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each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790647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animal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under 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esthesia, awake state, and running state. </w:t>
      </w:r>
    </w:p>
    <w:p w14:paraId="15EEA216" w14:textId="77777777" w:rsidR="00790647" w:rsidRPr="00790647" w:rsidRDefault="00790647" w:rsidP="00790647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B88113E" w14:textId="1625A890" w:rsidR="00DF1E8E" w:rsidRPr="007C5709" w:rsidRDefault="00A4223E" w:rsidP="00DF1E8E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16E6CD5" wp14:editId="4C2600AB">
            <wp:extent cx="5278120" cy="1859915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BAF50" w14:textId="45DD55B8" w:rsidR="006C2CFA" w:rsidRDefault="006C2CFA" w:rsidP="00790647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2B7F6D">
        <w:rPr>
          <w:rFonts w:ascii="Times New Roman" w:hAnsi="Times New Roman" w:cs="Times New Roman"/>
          <w:b/>
          <w:sz w:val="24"/>
          <w:szCs w:val="24"/>
        </w:rPr>
        <w:t>Figure S</w:t>
      </w:r>
      <w:r w:rsidR="00790647">
        <w:rPr>
          <w:rFonts w:ascii="Times New Roman" w:hAnsi="Times New Roman" w:cs="Times New Roman"/>
          <w:b/>
          <w:sz w:val="24"/>
          <w:szCs w:val="24"/>
        </w:rPr>
        <w:t>3</w:t>
      </w:r>
      <w:r w:rsidRPr="002B7F6D">
        <w:rPr>
          <w:rFonts w:ascii="Times New Roman" w:hAnsi="Times New Roman" w:cs="Times New Roman"/>
          <w:b/>
          <w:sz w:val="24"/>
          <w:szCs w:val="24"/>
        </w:rPr>
        <w:t>.</w:t>
      </w:r>
      <w:r w:rsidRPr="002B7F6D">
        <w:rPr>
          <w:rFonts w:ascii="Times New Roman" w:hAnsi="Times New Roman"/>
          <w:sz w:val="24"/>
          <w:szCs w:val="24"/>
        </w:rPr>
        <w:t xml:space="preserve">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Phase-amplitude coupling between theta and gamma oscillation before and after TUS 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for each animal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under </w:t>
      </w:r>
      <w:r w:rsidR="00790647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="00790647" w:rsidRPr="00214C2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esthesia, awake, and running states.</w:t>
      </w:r>
    </w:p>
    <w:p w14:paraId="2C857C9E" w14:textId="77777777" w:rsidR="00DF1E8E" w:rsidRPr="006C2CFA" w:rsidRDefault="00DF1E8E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DF1E8E" w:rsidRPr="006C2CFA" w:rsidSect="002E61A3">
      <w:footerReference w:type="default" r:id="rId11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103B1" w14:textId="77777777" w:rsidR="00BA320B" w:rsidRDefault="00BA320B">
      <w:pPr>
        <w:spacing w:after="0" w:line="240" w:lineRule="auto"/>
      </w:pPr>
      <w:r>
        <w:separator/>
      </w:r>
    </w:p>
  </w:endnote>
  <w:endnote w:type="continuationSeparator" w:id="0">
    <w:p w14:paraId="75A1AEE7" w14:textId="77777777" w:rsidR="00BA320B" w:rsidRDefault="00BA3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3319173"/>
      <w:docPartObj>
        <w:docPartGallery w:val="Page Numbers (Bottom of Page)"/>
        <w:docPartUnique/>
      </w:docPartObj>
    </w:sdtPr>
    <w:sdtContent>
      <w:p w14:paraId="4CE71CA3" w14:textId="77777777" w:rsidR="0011146B" w:rsidRDefault="001114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D5300">
          <w:rPr>
            <w:noProof/>
            <w:lang w:val="zh-CN"/>
          </w:rPr>
          <w:t>13</w:t>
        </w:r>
        <w:r>
          <w:fldChar w:fldCharType="end"/>
        </w:r>
      </w:p>
    </w:sdtContent>
  </w:sdt>
  <w:p w14:paraId="59428722" w14:textId="77777777" w:rsidR="0011146B" w:rsidRDefault="001114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24C7C" w14:textId="77777777" w:rsidR="00BA320B" w:rsidRDefault="00BA320B">
      <w:pPr>
        <w:spacing w:after="0" w:line="240" w:lineRule="auto"/>
      </w:pPr>
      <w:r>
        <w:separator/>
      </w:r>
    </w:p>
  </w:footnote>
  <w:footnote w:type="continuationSeparator" w:id="0">
    <w:p w14:paraId="2D5BA389" w14:textId="77777777" w:rsidR="00BA320B" w:rsidRDefault="00BA3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700DE"/>
    <w:multiLevelType w:val="hybridMultilevel"/>
    <w:tmpl w:val="119A84EC"/>
    <w:lvl w:ilvl="0" w:tplc="B34E50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C69A8BE8" w:tentative="1">
      <w:start w:val="1"/>
      <w:numFmt w:val="lowerLetter"/>
      <w:lvlText w:val="%2)"/>
      <w:lvlJc w:val="left"/>
      <w:pPr>
        <w:ind w:left="840" w:hanging="420"/>
      </w:pPr>
    </w:lvl>
    <w:lvl w:ilvl="2" w:tplc="C5C25AEA" w:tentative="1">
      <w:start w:val="1"/>
      <w:numFmt w:val="lowerRoman"/>
      <w:lvlText w:val="%3."/>
      <w:lvlJc w:val="right"/>
      <w:pPr>
        <w:ind w:left="1260" w:hanging="420"/>
      </w:pPr>
    </w:lvl>
    <w:lvl w:ilvl="3" w:tplc="4F4475A6" w:tentative="1">
      <w:start w:val="1"/>
      <w:numFmt w:val="decimal"/>
      <w:lvlText w:val="%4."/>
      <w:lvlJc w:val="left"/>
      <w:pPr>
        <w:ind w:left="1680" w:hanging="420"/>
      </w:pPr>
    </w:lvl>
    <w:lvl w:ilvl="4" w:tplc="D28029EC" w:tentative="1">
      <w:start w:val="1"/>
      <w:numFmt w:val="lowerLetter"/>
      <w:lvlText w:val="%5)"/>
      <w:lvlJc w:val="left"/>
      <w:pPr>
        <w:ind w:left="2100" w:hanging="420"/>
      </w:pPr>
    </w:lvl>
    <w:lvl w:ilvl="5" w:tplc="AB78C4BE" w:tentative="1">
      <w:start w:val="1"/>
      <w:numFmt w:val="lowerRoman"/>
      <w:lvlText w:val="%6."/>
      <w:lvlJc w:val="right"/>
      <w:pPr>
        <w:ind w:left="2520" w:hanging="420"/>
      </w:pPr>
    </w:lvl>
    <w:lvl w:ilvl="6" w:tplc="228A8180" w:tentative="1">
      <w:start w:val="1"/>
      <w:numFmt w:val="decimal"/>
      <w:lvlText w:val="%7."/>
      <w:lvlJc w:val="left"/>
      <w:pPr>
        <w:ind w:left="2940" w:hanging="420"/>
      </w:pPr>
    </w:lvl>
    <w:lvl w:ilvl="7" w:tplc="8A24330A" w:tentative="1">
      <w:start w:val="1"/>
      <w:numFmt w:val="lowerLetter"/>
      <w:lvlText w:val="%8)"/>
      <w:lvlJc w:val="left"/>
      <w:pPr>
        <w:ind w:left="3360" w:hanging="420"/>
      </w:pPr>
    </w:lvl>
    <w:lvl w:ilvl="8" w:tplc="6A60823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9E4E88"/>
    <w:multiLevelType w:val="hybridMultilevel"/>
    <w:tmpl w:val="E76247AC"/>
    <w:lvl w:ilvl="0" w:tplc="5F74460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13C8601E" w:tentative="1">
      <w:start w:val="1"/>
      <w:numFmt w:val="lowerLetter"/>
      <w:lvlText w:val="%2)"/>
      <w:lvlJc w:val="left"/>
      <w:pPr>
        <w:ind w:left="840" w:hanging="420"/>
      </w:pPr>
    </w:lvl>
    <w:lvl w:ilvl="2" w:tplc="E55A5950" w:tentative="1">
      <w:start w:val="1"/>
      <w:numFmt w:val="lowerRoman"/>
      <w:lvlText w:val="%3."/>
      <w:lvlJc w:val="right"/>
      <w:pPr>
        <w:ind w:left="1260" w:hanging="420"/>
      </w:pPr>
    </w:lvl>
    <w:lvl w:ilvl="3" w:tplc="AD2CE8FC" w:tentative="1">
      <w:start w:val="1"/>
      <w:numFmt w:val="decimal"/>
      <w:lvlText w:val="%4."/>
      <w:lvlJc w:val="left"/>
      <w:pPr>
        <w:ind w:left="1680" w:hanging="420"/>
      </w:pPr>
    </w:lvl>
    <w:lvl w:ilvl="4" w:tplc="95508110" w:tentative="1">
      <w:start w:val="1"/>
      <w:numFmt w:val="lowerLetter"/>
      <w:lvlText w:val="%5)"/>
      <w:lvlJc w:val="left"/>
      <w:pPr>
        <w:ind w:left="2100" w:hanging="420"/>
      </w:pPr>
    </w:lvl>
    <w:lvl w:ilvl="5" w:tplc="AC40B5BC" w:tentative="1">
      <w:start w:val="1"/>
      <w:numFmt w:val="lowerRoman"/>
      <w:lvlText w:val="%6."/>
      <w:lvlJc w:val="right"/>
      <w:pPr>
        <w:ind w:left="2520" w:hanging="420"/>
      </w:pPr>
    </w:lvl>
    <w:lvl w:ilvl="6" w:tplc="991C5BC6" w:tentative="1">
      <w:start w:val="1"/>
      <w:numFmt w:val="decimal"/>
      <w:lvlText w:val="%7."/>
      <w:lvlJc w:val="left"/>
      <w:pPr>
        <w:ind w:left="2940" w:hanging="420"/>
      </w:pPr>
    </w:lvl>
    <w:lvl w:ilvl="7" w:tplc="1A801340" w:tentative="1">
      <w:start w:val="1"/>
      <w:numFmt w:val="lowerLetter"/>
      <w:lvlText w:val="%8)"/>
      <w:lvlJc w:val="left"/>
      <w:pPr>
        <w:ind w:left="3360" w:hanging="420"/>
      </w:pPr>
    </w:lvl>
    <w:lvl w:ilvl="8" w:tplc="042A154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2C2DC0"/>
    <w:multiLevelType w:val="hybridMultilevel"/>
    <w:tmpl w:val="C7A0E23A"/>
    <w:lvl w:ilvl="0" w:tplc="6820FF2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CC8A4504" w:tentative="1">
      <w:start w:val="1"/>
      <w:numFmt w:val="lowerLetter"/>
      <w:lvlText w:val="%2)"/>
      <w:lvlJc w:val="left"/>
      <w:pPr>
        <w:ind w:left="840" w:hanging="420"/>
      </w:pPr>
    </w:lvl>
    <w:lvl w:ilvl="2" w:tplc="0BE0EAF4" w:tentative="1">
      <w:start w:val="1"/>
      <w:numFmt w:val="lowerRoman"/>
      <w:lvlText w:val="%3."/>
      <w:lvlJc w:val="right"/>
      <w:pPr>
        <w:ind w:left="1260" w:hanging="420"/>
      </w:pPr>
    </w:lvl>
    <w:lvl w:ilvl="3" w:tplc="2A6AA6D2" w:tentative="1">
      <w:start w:val="1"/>
      <w:numFmt w:val="decimal"/>
      <w:lvlText w:val="%4."/>
      <w:lvlJc w:val="left"/>
      <w:pPr>
        <w:ind w:left="1680" w:hanging="420"/>
      </w:pPr>
    </w:lvl>
    <w:lvl w:ilvl="4" w:tplc="6640335A" w:tentative="1">
      <w:start w:val="1"/>
      <w:numFmt w:val="lowerLetter"/>
      <w:lvlText w:val="%5)"/>
      <w:lvlJc w:val="left"/>
      <w:pPr>
        <w:ind w:left="2100" w:hanging="420"/>
      </w:pPr>
    </w:lvl>
    <w:lvl w:ilvl="5" w:tplc="882C81EA" w:tentative="1">
      <w:start w:val="1"/>
      <w:numFmt w:val="lowerRoman"/>
      <w:lvlText w:val="%6."/>
      <w:lvlJc w:val="right"/>
      <w:pPr>
        <w:ind w:left="2520" w:hanging="420"/>
      </w:pPr>
    </w:lvl>
    <w:lvl w:ilvl="6" w:tplc="78443534" w:tentative="1">
      <w:start w:val="1"/>
      <w:numFmt w:val="decimal"/>
      <w:lvlText w:val="%7."/>
      <w:lvlJc w:val="left"/>
      <w:pPr>
        <w:ind w:left="2940" w:hanging="420"/>
      </w:pPr>
    </w:lvl>
    <w:lvl w:ilvl="7" w:tplc="95CE78D6" w:tentative="1">
      <w:start w:val="1"/>
      <w:numFmt w:val="lowerLetter"/>
      <w:lvlText w:val="%8)"/>
      <w:lvlJc w:val="left"/>
      <w:pPr>
        <w:ind w:left="3360" w:hanging="420"/>
      </w:pPr>
    </w:lvl>
    <w:lvl w:ilvl="8" w:tplc="069A7B5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7112BC"/>
    <w:multiLevelType w:val="hybridMultilevel"/>
    <w:tmpl w:val="F672F5D6"/>
    <w:lvl w:ilvl="0" w:tplc="CDB2A90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EE8E60AE" w:tentative="1">
      <w:start w:val="1"/>
      <w:numFmt w:val="lowerLetter"/>
      <w:lvlText w:val="%2)"/>
      <w:lvlJc w:val="left"/>
      <w:pPr>
        <w:ind w:left="840" w:hanging="420"/>
      </w:pPr>
    </w:lvl>
    <w:lvl w:ilvl="2" w:tplc="7C16DC02" w:tentative="1">
      <w:start w:val="1"/>
      <w:numFmt w:val="lowerRoman"/>
      <w:lvlText w:val="%3."/>
      <w:lvlJc w:val="right"/>
      <w:pPr>
        <w:ind w:left="1260" w:hanging="420"/>
      </w:pPr>
    </w:lvl>
    <w:lvl w:ilvl="3" w:tplc="DD4641BA" w:tentative="1">
      <w:start w:val="1"/>
      <w:numFmt w:val="decimal"/>
      <w:lvlText w:val="%4."/>
      <w:lvlJc w:val="left"/>
      <w:pPr>
        <w:ind w:left="1680" w:hanging="420"/>
      </w:pPr>
    </w:lvl>
    <w:lvl w:ilvl="4" w:tplc="F8882E2A" w:tentative="1">
      <w:start w:val="1"/>
      <w:numFmt w:val="lowerLetter"/>
      <w:lvlText w:val="%5)"/>
      <w:lvlJc w:val="left"/>
      <w:pPr>
        <w:ind w:left="2100" w:hanging="420"/>
      </w:pPr>
    </w:lvl>
    <w:lvl w:ilvl="5" w:tplc="909E64E4" w:tentative="1">
      <w:start w:val="1"/>
      <w:numFmt w:val="lowerRoman"/>
      <w:lvlText w:val="%6."/>
      <w:lvlJc w:val="right"/>
      <w:pPr>
        <w:ind w:left="2520" w:hanging="420"/>
      </w:pPr>
    </w:lvl>
    <w:lvl w:ilvl="6" w:tplc="020CF6CE" w:tentative="1">
      <w:start w:val="1"/>
      <w:numFmt w:val="decimal"/>
      <w:lvlText w:val="%7."/>
      <w:lvlJc w:val="left"/>
      <w:pPr>
        <w:ind w:left="2940" w:hanging="420"/>
      </w:pPr>
    </w:lvl>
    <w:lvl w:ilvl="7" w:tplc="F93ABAD4" w:tentative="1">
      <w:start w:val="1"/>
      <w:numFmt w:val="lowerLetter"/>
      <w:lvlText w:val="%8)"/>
      <w:lvlJc w:val="left"/>
      <w:pPr>
        <w:ind w:left="3360" w:hanging="420"/>
      </w:pPr>
    </w:lvl>
    <w:lvl w:ilvl="8" w:tplc="D1CC3478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247186">
    <w:abstractNumId w:val="0"/>
  </w:num>
  <w:num w:numId="2" w16cid:durableId="264778042">
    <w:abstractNumId w:val="2"/>
  </w:num>
  <w:num w:numId="3" w16cid:durableId="1783647443">
    <w:abstractNumId w:val="3"/>
  </w:num>
  <w:num w:numId="4" w16cid:durableId="17688425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8|199|197|202|203|197|206|189|197|205|201|197|206|199|197|198|198|"/>
    <w:docVar w:name="Username" w:val="Editor"/>
  </w:docVars>
  <w:rsids>
    <w:rsidRoot w:val="001A33BA"/>
    <w:rsid w:val="00007FDF"/>
    <w:rsid w:val="00031F47"/>
    <w:rsid w:val="00045E14"/>
    <w:rsid w:val="00051870"/>
    <w:rsid w:val="00054EF5"/>
    <w:rsid w:val="000651BE"/>
    <w:rsid w:val="00065FFD"/>
    <w:rsid w:val="0007306B"/>
    <w:rsid w:val="00077C66"/>
    <w:rsid w:val="0008173F"/>
    <w:rsid w:val="000946EB"/>
    <w:rsid w:val="000A3473"/>
    <w:rsid w:val="000B2840"/>
    <w:rsid w:val="000D006A"/>
    <w:rsid w:val="000D4575"/>
    <w:rsid w:val="000E28B3"/>
    <w:rsid w:val="000E54B3"/>
    <w:rsid w:val="0011146B"/>
    <w:rsid w:val="001119E6"/>
    <w:rsid w:val="00112AED"/>
    <w:rsid w:val="00114956"/>
    <w:rsid w:val="00124D4E"/>
    <w:rsid w:val="00126D35"/>
    <w:rsid w:val="00133DED"/>
    <w:rsid w:val="001425CA"/>
    <w:rsid w:val="00145744"/>
    <w:rsid w:val="00145B0B"/>
    <w:rsid w:val="00150FA1"/>
    <w:rsid w:val="00154B03"/>
    <w:rsid w:val="00160F33"/>
    <w:rsid w:val="001741C3"/>
    <w:rsid w:val="00186AAC"/>
    <w:rsid w:val="001930BD"/>
    <w:rsid w:val="00197439"/>
    <w:rsid w:val="001A33BA"/>
    <w:rsid w:val="001B553B"/>
    <w:rsid w:val="001C0D46"/>
    <w:rsid w:val="001E2E74"/>
    <w:rsid w:val="001E4A3C"/>
    <w:rsid w:val="001E4A3D"/>
    <w:rsid w:val="001E579C"/>
    <w:rsid w:val="001F12C5"/>
    <w:rsid w:val="001F17D3"/>
    <w:rsid w:val="00202DC4"/>
    <w:rsid w:val="00207655"/>
    <w:rsid w:val="00213E6D"/>
    <w:rsid w:val="00221D8D"/>
    <w:rsid w:val="00222434"/>
    <w:rsid w:val="00234055"/>
    <w:rsid w:val="00234B43"/>
    <w:rsid w:val="00235937"/>
    <w:rsid w:val="00252E8E"/>
    <w:rsid w:val="00255489"/>
    <w:rsid w:val="002626D1"/>
    <w:rsid w:val="00267A95"/>
    <w:rsid w:val="00270E73"/>
    <w:rsid w:val="00286CBF"/>
    <w:rsid w:val="00291AAE"/>
    <w:rsid w:val="00295D24"/>
    <w:rsid w:val="002A4B69"/>
    <w:rsid w:val="002A7CE4"/>
    <w:rsid w:val="002B7F6D"/>
    <w:rsid w:val="002C70D1"/>
    <w:rsid w:val="002D6E26"/>
    <w:rsid w:val="002E61A3"/>
    <w:rsid w:val="002F3BC6"/>
    <w:rsid w:val="00301676"/>
    <w:rsid w:val="00303EE1"/>
    <w:rsid w:val="00305285"/>
    <w:rsid w:val="00307436"/>
    <w:rsid w:val="00314906"/>
    <w:rsid w:val="00325A5C"/>
    <w:rsid w:val="00326FEA"/>
    <w:rsid w:val="00327940"/>
    <w:rsid w:val="00334F0B"/>
    <w:rsid w:val="00334FC2"/>
    <w:rsid w:val="00341B1C"/>
    <w:rsid w:val="00343D63"/>
    <w:rsid w:val="00346B54"/>
    <w:rsid w:val="00357E83"/>
    <w:rsid w:val="00357ED4"/>
    <w:rsid w:val="003659B6"/>
    <w:rsid w:val="00367A70"/>
    <w:rsid w:val="00367BFE"/>
    <w:rsid w:val="003A0585"/>
    <w:rsid w:val="003A4CD9"/>
    <w:rsid w:val="003C6423"/>
    <w:rsid w:val="003D147D"/>
    <w:rsid w:val="003E1BD9"/>
    <w:rsid w:val="003E53A1"/>
    <w:rsid w:val="003E55F3"/>
    <w:rsid w:val="003F586A"/>
    <w:rsid w:val="003F6A2E"/>
    <w:rsid w:val="00400520"/>
    <w:rsid w:val="00401E84"/>
    <w:rsid w:val="00412A3C"/>
    <w:rsid w:val="004145C3"/>
    <w:rsid w:val="00414EF4"/>
    <w:rsid w:val="004169A4"/>
    <w:rsid w:val="00420800"/>
    <w:rsid w:val="004208EE"/>
    <w:rsid w:val="00425FF0"/>
    <w:rsid w:val="00426F77"/>
    <w:rsid w:val="0042744B"/>
    <w:rsid w:val="00473363"/>
    <w:rsid w:val="004733F8"/>
    <w:rsid w:val="00477DC3"/>
    <w:rsid w:val="004812E5"/>
    <w:rsid w:val="0048704B"/>
    <w:rsid w:val="004A4133"/>
    <w:rsid w:val="004A5136"/>
    <w:rsid w:val="004A5A3D"/>
    <w:rsid w:val="004B6E7B"/>
    <w:rsid w:val="004C1FCC"/>
    <w:rsid w:val="004D38AD"/>
    <w:rsid w:val="004E7A3F"/>
    <w:rsid w:val="00504899"/>
    <w:rsid w:val="005301E2"/>
    <w:rsid w:val="005349BC"/>
    <w:rsid w:val="0053770C"/>
    <w:rsid w:val="0054132A"/>
    <w:rsid w:val="00542412"/>
    <w:rsid w:val="00553A11"/>
    <w:rsid w:val="005550F4"/>
    <w:rsid w:val="005C5D3E"/>
    <w:rsid w:val="005C70CE"/>
    <w:rsid w:val="005D2602"/>
    <w:rsid w:val="005D6A42"/>
    <w:rsid w:val="005E46F9"/>
    <w:rsid w:val="005F5F92"/>
    <w:rsid w:val="005F74A8"/>
    <w:rsid w:val="00610090"/>
    <w:rsid w:val="00617AE2"/>
    <w:rsid w:val="00630FBF"/>
    <w:rsid w:val="00632F11"/>
    <w:rsid w:val="00637076"/>
    <w:rsid w:val="006528D7"/>
    <w:rsid w:val="0066259A"/>
    <w:rsid w:val="00663A4D"/>
    <w:rsid w:val="006723AB"/>
    <w:rsid w:val="0067419F"/>
    <w:rsid w:val="00674B98"/>
    <w:rsid w:val="006870A1"/>
    <w:rsid w:val="006B46C1"/>
    <w:rsid w:val="006B78CD"/>
    <w:rsid w:val="006C2CFA"/>
    <w:rsid w:val="006D5300"/>
    <w:rsid w:val="006D6224"/>
    <w:rsid w:val="006E0276"/>
    <w:rsid w:val="006F19B0"/>
    <w:rsid w:val="006F29B0"/>
    <w:rsid w:val="006F3F6D"/>
    <w:rsid w:val="006F7255"/>
    <w:rsid w:val="006F79BB"/>
    <w:rsid w:val="00707341"/>
    <w:rsid w:val="00713C89"/>
    <w:rsid w:val="007260D6"/>
    <w:rsid w:val="007275A2"/>
    <w:rsid w:val="007322B6"/>
    <w:rsid w:val="007346E0"/>
    <w:rsid w:val="00735AAF"/>
    <w:rsid w:val="00737A78"/>
    <w:rsid w:val="00762CD0"/>
    <w:rsid w:val="00773E1A"/>
    <w:rsid w:val="0077493E"/>
    <w:rsid w:val="00775B03"/>
    <w:rsid w:val="007844BB"/>
    <w:rsid w:val="00786F33"/>
    <w:rsid w:val="00790647"/>
    <w:rsid w:val="00793D16"/>
    <w:rsid w:val="007A663C"/>
    <w:rsid w:val="007B532D"/>
    <w:rsid w:val="007B78CA"/>
    <w:rsid w:val="007C5709"/>
    <w:rsid w:val="007D2367"/>
    <w:rsid w:val="007D74E6"/>
    <w:rsid w:val="007E2029"/>
    <w:rsid w:val="007E31CB"/>
    <w:rsid w:val="007F5228"/>
    <w:rsid w:val="008063D3"/>
    <w:rsid w:val="00816619"/>
    <w:rsid w:val="00820196"/>
    <w:rsid w:val="008222C8"/>
    <w:rsid w:val="00823033"/>
    <w:rsid w:val="00830F70"/>
    <w:rsid w:val="00832E8D"/>
    <w:rsid w:val="0084065D"/>
    <w:rsid w:val="00842911"/>
    <w:rsid w:val="008775FE"/>
    <w:rsid w:val="0088083A"/>
    <w:rsid w:val="00880B63"/>
    <w:rsid w:val="00892A2E"/>
    <w:rsid w:val="008A2FE2"/>
    <w:rsid w:val="008A63A7"/>
    <w:rsid w:val="008B044A"/>
    <w:rsid w:val="008B56DE"/>
    <w:rsid w:val="008B6301"/>
    <w:rsid w:val="008D3EBD"/>
    <w:rsid w:val="008E22DD"/>
    <w:rsid w:val="008F4EC8"/>
    <w:rsid w:val="00905619"/>
    <w:rsid w:val="00905877"/>
    <w:rsid w:val="00917441"/>
    <w:rsid w:val="00931F00"/>
    <w:rsid w:val="00933DE4"/>
    <w:rsid w:val="00936E61"/>
    <w:rsid w:val="00943547"/>
    <w:rsid w:val="00946FDF"/>
    <w:rsid w:val="00967C2D"/>
    <w:rsid w:val="00972DD6"/>
    <w:rsid w:val="00973033"/>
    <w:rsid w:val="00973764"/>
    <w:rsid w:val="00982F1F"/>
    <w:rsid w:val="00995AF7"/>
    <w:rsid w:val="00996640"/>
    <w:rsid w:val="009A53D0"/>
    <w:rsid w:val="009B5014"/>
    <w:rsid w:val="009B6F08"/>
    <w:rsid w:val="009C0987"/>
    <w:rsid w:val="009C24BB"/>
    <w:rsid w:val="009D4B03"/>
    <w:rsid w:val="009E72A6"/>
    <w:rsid w:val="00A0715E"/>
    <w:rsid w:val="00A1266F"/>
    <w:rsid w:val="00A3709A"/>
    <w:rsid w:val="00A4223E"/>
    <w:rsid w:val="00A4272F"/>
    <w:rsid w:val="00A513F7"/>
    <w:rsid w:val="00A53B41"/>
    <w:rsid w:val="00A64102"/>
    <w:rsid w:val="00A67AF5"/>
    <w:rsid w:val="00A7052E"/>
    <w:rsid w:val="00A70967"/>
    <w:rsid w:val="00A93358"/>
    <w:rsid w:val="00AB2678"/>
    <w:rsid w:val="00AB7545"/>
    <w:rsid w:val="00AB7801"/>
    <w:rsid w:val="00AE2431"/>
    <w:rsid w:val="00AE5630"/>
    <w:rsid w:val="00B019F3"/>
    <w:rsid w:val="00B033BC"/>
    <w:rsid w:val="00B1705F"/>
    <w:rsid w:val="00B22BC7"/>
    <w:rsid w:val="00B23141"/>
    <w:rsid w:val="00B3424D"/>
    <w:rsid w:val="00B41B64"/>
    <w:rsid w:val="00B440C8"/>
    <w:rsid w:val="00B46B84"/>
    <w:rsid w:val="00B62BC8"/>
    <w:rsid w:val="00B675FF"/>
    <w:rsid w:val="00B97C0F"/>
    <w:rsid w:val="00BA320B"/>
    <w:rsid w:val="00BA3400"/>
    <w:rsid w:val="00BC52A2"/>
    <w:rsid w:val="00BC5393"/>
    <w:rsid w:val="00BD551E"/>
    <w:rsid w:val="00BD6239"/>
    <w:rsid w:val="00BE3253"/>
    <w:rsid w:val="00C056EA"/>
    <w:rsid w:val="00C06833"/>
    <w:rsid w:val="00C07107"/>
    <w:rsid w:val="00C078E2"/>
    <w:rsid w:val="00C121F0"/>
    <w:rsid w:val="00C141C2"/>
    <w:rsid w:val="00C31DF0"/>
    <w:rsid w:val="00C44D1C"/>
    <w:rsid w:val="00C6023D"/>
    <w:rsid w:val="00C60DE5"/>
    <w:rsid w:val="00C6419D"/>
    <w:rsid w:val="00C75475"/>
    <w:rsid w:val="00C83A6B"/>
    <w:rsid w:val="00C874BB"/>
    <w:rsid w:val="00C95BF1"/>
    <w:rsid w:val="00CB0429"/>
    <w:rsid w:val="00CB1FF8"/>
    <w:rsid w:val="00CC0794"/>
    <w:rsid w:val="00CC13B4"/>
    <w:rsid w:val="00CD4166"/>
    <w:rsid w:val="00CD5B7D"/>
    <w:rsid w:val="00CE2609"/>
    <w:rsid w:val="00CF47AE"/>
    <w:rsid w:val="00CF4ABD"/>
    <w:rsid w:val="00D03892"/>
    <w:rsid w:val="00D0462D"/>
    <w:rsid w:val="00D1112D"/>
    <w:rsid w:val="00D16DF9"/>
    <w:rsid w:val="00D213C2"/>
    <w:rsid w:val="00D2762E"/>
    <w:rsid w:val="00D56FD5"/>
    <w:rsid w:val="00D734F3"/>
    <w:rsid w:val="00D775CA"/>
    <w:rsid w:val="00DA66B5"/>
    <w:rsid w:val="00DA7763"/>
    <w:rsid w:val="00DB3E00"/>
    <w:rsid w:val="00DC3090"/>
    <w:rsid w:val="00DD046E"/>
    <w:rsid w:val="00DD178E"/>
    <w:rsid w:val="00DE6491"/>
    <w:rsid w:val="00DF1E8E"/>
    <w:rsid w:val="00E02DB4"/>
    <w:rsid w:val="00E04F0C"/>
    <w:rsid w:val="00E056B9"/>
    <w:rsid w:val="00E05782"/>
    <w:rsid w:val="00E10BAD"/>
    <w:rsid w:val="00E118B1"/>
    <w:rsid w:val="00E21418"/>
    <w:rsid w:val="00E24071"/>
    <w:rsid w:val="00E362BD"/>
    <w:rsid w:val="00E4604C"/>
    <w:rsid w:val="00E54EC5"/>
    <w:rsid w:val="00E557E8"/>
    <w:rsid w:val="00E65201"/>
    <w:rsid w:val="00E67A00"/>
    <w:rsid w:val="00E81981"/>
    <w:rsid w:val="00E85BCD"/>
    <w:rsid w:val="00E955D0"/>
    <w:rsid w:val="00E959AB"/>
    <w:rsid w:val="00E976F0"/>
    <w:rsid w:val="00EB2D7D"/>
    <w:rsid w:val="00EC04F3"/>
    <w:rsid w:val="00EC4706"/>
    <w:rsid w:val="00EE1AA1"/>
    <w:rsid w:val="00EE665E"/>
    <w:rsid w:val="00EE72BC"/>
    <w:rsid w:val="00F041BF"/>
    <w:rsid w:val="00F21BA1"/>
    <w:rsid w:val="00F23B2F"/>
    <w:rsid w:val="00F3067F"/>
    <w:rsid w:val="00F30B8F"/>
    <w:rsid w:val="00F33763"/>
    <w:rsid w:val="00F3776B"/>
    <w:rsid w:val="00F51F69"/>
    <w:rsid w:val="00F52681"/>
    <w:rsid w:val="00F53EAE"/>
    <w:rsid w:val="00F602D3"/>
    <w:rsid w:val="00F6045A"/>
    <w:rsid w:val="00F64B8B"/>
    <w:rsid w:val="00F71879"/>
    <w:rsid w:val="00FA0C1D"/>
    <w:rsid w:val="00FA3CF5"/>
    <w:rsid w:val="00FB2521"/>
    <w:rsid w:val="00FB6308"/>
    <w:rsid w:val="00FC0D75"/>
    <w:rsid w:val="00FC0E03"/>
    <w:rsid w:val="00FD4241"/>
    <w:rsid w:val="00FE2B97"/>
    <w:rsid w:val="00FE7B36"/>
    <w:rsid w:val="00F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460D5"/>
  <w15:chartTrackingRefBased/>
  <w15:docId w15:val="{BA8DDDB6-5FA3-4135-A100-4130BC768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color w:val="000000" w:themeColor="text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473363"/>
    <w:pPr>
      <w:widowControl w:val="0"/>
      <w:spacing w:after="160" w:line="259" w:lineRule="auto"/>
      <w:jc w:val="both"/>
    </w:pPr>
    <w:rPr>
      <w:rFonts w:asciiTheme="minorHAnsi" w:hAnsiTheme="minorHAnsi" w:cstheme="minorBidi"/>
      <w:bCs w:val="0"/>
      <w:color w:val="auto"/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84065D"/>
    <w:pPr>
      <w:widowControl/>
      <w:spacing w:before="100" w:beforeAutospacing="1" w:after="100" w:afterAutospacing="1" w:line="240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9B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33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73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73363"/>
    <w:rPr>
      <w:sz w:val="18"/>
      <w:szCs w:val="18"/>
    </w:rPr>
  </w:style>
  <w:style w:type="character" w:styleId="Hyperlink">
    <w:name w:val="Hyperlink"/>
    <w:basedOn w:val="DefaultParagraphFont"/>
    <w:unhideWhenUsed/>
    <w:qFormat/>
    <w:rsid w:val="0047336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73363"/>
  </w:style>
  <w:style w:type="paragraph" w:styleId="ListParagraph">
    <w:name w:val="List Paragraph"/>
    <w:basedOn w:val="Normal"/>
    <w:link w:val="ListParagraphChar"/>
    <w:uiPriority w:val="34"/>
    <w:qFormat/>
    <w:rsid w:val="00473363"/>
    <w:pPr>
      <w:ind w:firstLineChars="200" w:firstLine="420"/>
    </w:pPr>
    <w:rPr>
      <w:rFonts w:ascii="Calibri" w:eastAsia="SimSu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73363"/>
    <w:rPr>
      <w:rFonts w:ascii="Calibri" w:eastAsia="SimSun" w:hAnsi="Calibri"/>
      <w:bCs w:val="0"/>
      <w:color w:val="auto"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4065D"/>
    <w:rPr>
      <w:rFonts w:ascii="SimSun" w:eastAsia="SimSun" w:hAnsi="SimSun" w:cs="SimSun"/>
      <w:b/>
      <w:color w:val="auto"/>
      <w:kern w:val="36"/>
      <w:sz w:val="48"/>
      <w:szCs w:val="48"/>
    </w:rPr>
  </w:style>
  <w:style w:type="character" w:customStyle="1" w:styleId="highlight">
    <w:name w:val="highlight"/>
    <w:basedOn w:val="DefaultParagraphFont"/>
    <w:rsid w:val="0084065D"/>
  </w:style>
  <w:style w:type="character" w:customStyle="1" w:styleId="highwire-citation-authors">
    <w:name w:val="highwire-citation-authors"/>
    <w:basedOn w:val="DefaultParagraphFont"/>
    <w:rsid w:val="009B5014"/>
  </w:style>
  <w:style w:type="character" w:customStyle="1" w:styleId="highwire-citation-author">
    <w:name w:val="highwire-citation-author"/>
    <w:basedOn w:val="DefaultParagraphFont"/>
    <w:rsid w:val="009B5014"/>
  </w:style>
  <w:style w:type="character" w:customStyle="1" w:styleId="nlm-given-names">
    <w:name w:val="nlm-given-names"/>
    <w:basedOn w:val="DefaultParagraphFont"/>
    <w:rsid w:val="009B5014"/>
  </w:style>
  <w:style w:type="character" w:customStyle="1" w:styleId="nlm-surname">
    <w:name w:val="nlm-surname"/>
    <w:basedOn w:val="DefaultParagraphFont"/>
    <w:rsid w:val="009B5014"/>
  </w:style>
  <w:style w:type="character" w:customStyle="1" w:styleId="ref-journal">
    <w:name w:val="ref-journal"/>
    <w:basedOn w:val="DefaultParagraphFont"/>
    <w:rsid w:val="00B62BC8"/>
  </w:style>
  <w:style w:type="character" w:customStyle="1" w:styleId="ref-vol">
    <w:name w:val="ref-vol"/>
    <w:basedOn w:val="DefaultParagraphFont"/>
    <w:rsid w:val="00B62BC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4A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4ABD"/>
    <w:rPr>
      <w:rFonts w:ascii="SimSun" w:eastAsia="SimSun" w:hAnsi="SimSun" w:cs="SimSun"/>
      <w:bCs w:val="0"/>
      <w:color w:val="auto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F9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F93"/>
    <w:rPr>
      <w:rFonts w:asciiTheme="minorHAnsi" w:hAnsiTheme="minorHAnsi" w:cstheme="minorBidi"/>
      <w:bCs w:val="0"/>
      <w:color w:val="auto"/>
      <w:kern w:val="2"/>
      <w:sz w:val="18"/>
      <w:szCs w:val="18"/>
    </w:rPr>
  </w:style>
  <w:style w:type="paragraph" w:customStyle="1" w:styleId="Default">
    <w:name w:val="Default"/>
    <w:rsid w:val="006F79B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9BB"/>
    <w:rPr>
      <w:rFonts w:asciiTheme="majorHAnsi" w:eastAsiaTheme="majorEastAsia" w:hAnsiTheme="majorHAnsi" w:cstheme="majorBidi"/>
      <w:b/>
      <w:color w:val="auto"/>
      <w:kern w:val="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213C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3C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3C2"/>
    <w:rPr>
      <w:rFonts w:ascii="Tahoma" w:hAnsi="Tahoma" w:cs="Tahoma"/>
      <w:bCs w:val="0"/>
      <w:color w:val="auto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3C2"/>
    <w:rPr>
      <w:rFonts w:ascii="Tahoma" w:hAnsi="Tahoma" w:cs="Tahoma"/>
      <w:b/>
      <w:bCs/>
      <w:color w:val="auto"/>
      <w:kern w:val="2"/>
      <w:sz w:val="16"/>
    </w:rPr>
  </w:style>
  <w:style w:type="character" w:styleId="Strong">
    <w:name w:val="Strong"/>
    <w:basedOn w:val="DefaultParagraphFont"/>
    <w:uiPriority w:val="22"/>
    <w:qFormat/>
    <w:rsid w:val="00973764"/>
    <w:rPr>
      <w:b/>
      <w:bCs w:val="0"/>
    </w:rPr>
  </w:style>
  <w:style w:type="character" w:styleId="UnresolvedMention">
    <w:name w:val="Unresolved Mention"/>
    <w:basedOn w:val="DefaultParagraphFont"/>
    <w:uiPriority w:val="99"/>
    <w:rsid w:val="00FD42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F1E8E"/>
    <w:rPr>
      <w:rFonts w:asciiTheme="minorHAnsi" w:hAnsiTheme="minorHAnsi" w:cstheme="minorBidi"/>
      <w:bCs w:val="0"/>
      <w:color w:val="auto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">
    <w:name w:val="Internet 链接"/>
    <w:basedOn w:val="DefaultParagraphFont"/>
    <w:qFormat/>
    <w:rsid w:val="00A126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enli_xwyy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Yuan</dc:creator>
  <cp:lastModifiedBy>Lorn Fraser</cp:lastModifiedBy>
  <cp:revision>2</cp:revision>
  <dcterms:created xsi:type="dcterms:W3CDTF">2023-03-29T09:24:00Z</dcterms:created>
  <dcterms:modified xsi:type="dcterms:W3CDTF">2023-03-2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654.9436689815</vt:r8>
  </property>
  <property fmtid="{D5CDD505-2E9C-101B-9397-08002B2CF9AE}" pid="3" name="UseTimer">
    <vt:bool>true</vt:bool>
  </property>
  <property fmtid="{D5CDD505-2E9C-101B-9397-08002B2CF9AE}" pid="4" name="EditTimer">
    <vt:i4>3155</vt:i4>
  </property>
</Properties>
</file>